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B6368" w14:textId="0654E9EA" w:rsidR="003B7DAD" w:rsidRPr="00137B6F" w:rsidRDefault="003B7DAD" w:rsidP="003B7DAD">
      <w:pPr>
        <w:shd w:val="clear" w:color="auto" w:fill="FFFFFF"/>
        <w:snapToGrid w:val="0"/>
        <w:spacing w:line="480" w:lineRule="auto"/>
        <w:jc w:val="center"/>
        <w:rPr>
          <w:rFonts w:ascii="Times New Roman" w:eastAsia="宋体" w:hAnsi="Times New Roman" w:cs="Times New Roman"/>
          <w:bCs/>
          <w:color w:val="000000"/>
        </w:rPr>
      </w:pPr>
      <w:r w:rsidRPr="00072CF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A75C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="005A75C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</w:t>
      </w:r>
      <w:bookmarkStart w:id="0" w:name="_GoBack"/>
      <w:bookmarkEnd w:id="0"/>
      <w:r w:rsidRPr="00256DFD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37B6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orrelation analysis for physician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137B6F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job evaluation factors (N=693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485"/>
        <w:gridCol w:w="485"/>
        <w:gridCol w:w="473"/>
        <w:gridCol w:w="469"/>
        <w:gridCol w:w="485"/>
        <w:gridCol w:w="520"/>
        <w:gridCol w:w="450"/>
        <w:gridCol w:w="441"/>
        <w:gridCol w:w="485"/>
        <w:gridCol w:w="441"/>
        <w:gridCol w:w="469"/>
        <w:gridCol w:w="508"/>
        <w:gridCol w:w="473"/>
        <w:gridCol w:w="508"/>
        <w:gridCol w:w="473"/>
        <w:gridCol w:w="531"/>
        <w:gridCol w:w="462"/>
        <w:gridCol w:w="543"/>
        <w:gridCol w:w="485"/>
        <w:gridCol w:w="497"/>
        <w:gridCol w:w="485"/>
        <w:gridCol w:w="485"/>
        <w:gridCol w:w="441"/>
        <w:gridCol w:w="441"/>
        <w:gridCol w:w="473"/>
      </w:tblGrid>
      <w:tr w:rsidR="003B7DAD" w:rsidRPr="00256DFD" w14:paraId="5307440D" w14:textId="77777777" w:rsidTr="002B25EC">
        <w:trPr>
          <w:trHeight w:val="165"/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4B0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E307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TC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4AF2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TR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2A17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TE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77B7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FA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8CA3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PK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1066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KU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E1F6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PS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6A17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D863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QS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1452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DI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07D21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FA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5832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D3DB9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IM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A798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RD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B2D56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EE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72224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ME</w:t>
            </w: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C07A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PE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5FCD5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WE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629A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PO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8515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CR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E8059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A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AAC6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ER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A62F8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IS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3934A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67DDC" w14:textId="77777777" w:rsidR="003B7DAD" w:rsidRPr="00256DFD" w:rsidRDefault="003B7DAD" w:rsidP="002B25E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Cs w:val="24"/>
              </w:rPr>
              <w:t>PC</w:t>
            </w:r>
          </w:p>
        </w:tc>
      </w:tr>
      <w:tr w:rsidR="003B7DAD" w:rsidRPr="00256DFD" w14:paraId="5E1B00C7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A8C8D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sk complexity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ED14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FC7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45EE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AAF2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EF53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FF3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6144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5018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273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203C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D0B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C2F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1F2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BD4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1CF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B6DC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E2AC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CE25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35AB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B68F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74AD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FC66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D15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9A6C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F18E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392D746E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9BF3D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sk relevance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650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62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47B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0BF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20B8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EDA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5DEF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7099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79C4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23EA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A931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9ADF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31FF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E14A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B474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A24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61E3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1E03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3C60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17DF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809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B66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CEC6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F4B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DFD0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0035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1E4CF044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8669F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emporal characteristic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A04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84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A3D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51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90B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DB9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A5BB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E55E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141A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5DE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EAC8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63F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D737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35E5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62B3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6BA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349A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E416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0A25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03F1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2A2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11B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FC8F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85A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CE39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3A06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37A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372D4DEF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A2F15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reedom to act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EBF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18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D9B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9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2094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00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B4FB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E3F0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D82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869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86D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E1DA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576C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B612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BD8D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B3DC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A43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3F7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E3F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260D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AA18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2939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53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C106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E54D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903D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4F2C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5B1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2ED9BFD0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395BA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fessional knowledge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DA7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19FB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7F83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D7D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B4C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871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A6CA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72BF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9E4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D1E6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4E3E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830D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6A81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10C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EC83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4C8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8FA1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F016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677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D564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3547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D99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7E5A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10E8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38D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56997165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6673" w14:textId="71E2D4C1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nowledge update</w:t>
            </w:r>
            <w:r w:rsidR="00BD233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74C7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CCF9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985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51C5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349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24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1A0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E10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674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5FF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9728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B9E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A69C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93D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80D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6800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9B6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B8D9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C00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7163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481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B42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456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1F0C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1DB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7BEA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66F499FB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0509" w14:textId="3BA2A2A2" w:rsidR="003B7DAD" w:rsidRPr="00256DFD" w:rsidRDefault="00BD2337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hysical s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ill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DFFD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9F3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4DF1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549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CF98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58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D6D4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95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662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A71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CF8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A6F3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ABD0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3442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B9C3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494F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491C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9D11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74FF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3DD8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61D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A73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DEB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813E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4CF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20F0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71F9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662076AD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42B1E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perience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6FE2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143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E2BD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5ABB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9F4B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37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E94E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07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56F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26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EA4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3CE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334D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F34E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CA9F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C60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A43A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2253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E77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E2EC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52F6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7B9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AB9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89CF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B8DA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5D6D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F150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56B4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57D3EF0B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B16E" w14:textId="2D9FB7C9" w:rsidR="003B7DAD" w:rsidRPr="00256DFD" w:rsidRDefault="002E436A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Awareness of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quality and safety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6F9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B1C7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0359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76F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83E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376</w:t>
            </w: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07E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44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AC2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07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2B3B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387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A77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618E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66B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2B22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87D8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52A5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72F1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56D9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B73C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5A5C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5D99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9AAA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D46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590C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F9A2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89F2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F949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6BA63740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66DCE" w14:textId="047E4D97" w:rsidR="003B7DAD" w:rsidRPr="00256DFD" w:rsidRDefault="009619A2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Responsibilities for policy and 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rvice development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and implementation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F7ED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27DB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928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DBA0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83D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E57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CB51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148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CBC2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6AC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D289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C0FB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A80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6081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2111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6369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D7C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BE65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255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4777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8887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834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EBB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947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66FA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122C2BC8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8D6E" w14:textId="3F614931" w:rsidR="003B7DAD" w:rsidRPr="00256DFD" w:rsidRDefault="00216212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ponsibilities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for financial and physical resource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8A67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7774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7BA4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2DC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2178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DB51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A0B4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724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765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ED2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70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FEC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A240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53D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43EC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82D4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EF63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8262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D347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1670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B710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1DC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FBF1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21CF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DF4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E9A8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6DABC1E4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4FBD" w14:textId="7AF4E6AF" w:rsidR="003B7DAD" w:rsidRPr="00256DFD" w:rsidRDefault="00216212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ibilities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for human resource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F11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814D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317C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4DB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D662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3BC6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EBE8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F894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FD0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D0C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782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F980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716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8915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BE0E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F461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FA9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912B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0F83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F0CC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197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8DE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89BC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E1E7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223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40B9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E875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49F3F504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3020" w14:textId="39A41552" w:rsidR="003B7DAD" w:rsidRPr="00256DFD" w:rsidRDefault="00216212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ibilities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for information resource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535D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101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9D2F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E606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757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7F72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0568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3381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C21D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6AF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49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30CC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736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E49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9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84F5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7F96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7742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DB8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692D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BAA5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328A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B15A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9E40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F9B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5BFC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AC8E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AF63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2C31F75D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8946" w14:textId="44658B9D" w:rsidR="003B7DAD" w:rsidRPr="00256DFD" w:rsidRDefault="00D40D02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ibilities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for research and development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E0EB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70C2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9D1D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3FC4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0E03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77ED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8FF0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C86F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34A6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96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60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45B3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50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64E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82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AE6A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83</w:t>
            </w: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F94B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940F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D3F2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DBB8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0E30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205A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F41B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8DAD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0C11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BD49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554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CD20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5A2BB53B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B73B2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motional effort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21D0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0533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504E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9D3E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42C4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358F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8C5E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D4EB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2935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BFD1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894C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045B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FA33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5937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A98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5D9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CF7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2C42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B8BB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BE83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9303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AC54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24B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C6E9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BA45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464EBA24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715F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ental effort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3AA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CFD2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648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AB6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04E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00F3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0C1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CECE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81B2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66F7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F59A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F870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C014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972D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81DA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703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5ED9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807C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36C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ABD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7236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53D2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866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C5F8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BCA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3317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439420B9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7CB39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hysical effort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C22D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2A4B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518C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7B8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15A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3537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57F8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A379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2B4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09FC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A23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47EB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E9DA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3FC9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372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51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529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732</w:t>
            </w: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737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9B6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F07E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ECF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23C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930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6AE8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28C7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C09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01739DE4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4362" w14:textId="3C691848" w:rsidR="003B7DAD" w:rsidRPr="00256DFD" w:rsidRDefault="00D40D02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Working c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ndition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C8D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A97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E70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735E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D00B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1661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652A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CAE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E812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E6A1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9174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C7B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4A78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BC84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044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07</w:t>
            </w: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631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39</w:t>
            </w: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A1B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13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E290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7A2F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BFE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53F5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627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87D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CB6B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B720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3A01A5FB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CF1A5" w14:textId="26D5612B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nning and organization</w:t>
            </w:r>
            <w:r w:rsidR="00D40D0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l</w:t>
            </w: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skill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F1B2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1DF7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B85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6E99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607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10B6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40C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9245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4AB2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5ABF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E53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F671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1979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7B3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C4C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5755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4227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F31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8F1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7C40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8AD8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6754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FF1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F9DC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8F6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54225B8F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96B2B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ommunication and relationship skill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3A6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06F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1C3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FB1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A4A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8975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EEA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F3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B3B9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418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4C58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B412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94E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92A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0970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F1EF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F3C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D68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DC3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7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D8FD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3A93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027E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6CE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4EC2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FA9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2EC55794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66D3" w14:textId="62FD6E62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nalytical and judgmental</w:t>
            </w:r>
            <w:r w:rsidR="00D40D0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kill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796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581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0C8E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789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3941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22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996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326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F6A6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24BE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F69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F140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08FE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B40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0A7A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D224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47C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62BD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472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81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23C3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62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C174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5620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E3D3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752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15F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79E9D8DF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D95DD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mergency response skill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B3BF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8562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E3E3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6476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D4E4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18F5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45B9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9792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AB9B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2AF4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B8A9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195F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9C1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728D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ADA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ECEA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438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378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492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56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3F9B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02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E94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09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2414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1DA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0855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89BB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75DB9972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1E1B8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novation skills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D095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281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EC98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56C6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5E8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10F9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072C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FB1A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F357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2583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E1A5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E4B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3D0D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EAC5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5FA8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8784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B7CA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27B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1E2B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642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FE9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12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9EA6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84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2303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80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0435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40B2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D2AB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34FB2D30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A9FD5" w14:textId="77777777" w:rsidR="003B7DAD" w:rsidRPr="00256DFD" w:rsidRDefault="003B7DAD" w:rsidP="002B25E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aining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53C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4788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14D6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56D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A05F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4A83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6B9C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A33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981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5BB6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9E8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970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9AB0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04D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7966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3361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E9E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D25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B09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45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39DC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27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420B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45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A71A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28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7868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31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1DD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4A6AF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3B7DAD" w:rsidRPr="00256DFD" w14:paraId="07EC69B2" w14:textId="77777777" w:rsidTr="002B25EC">
        <w:trPr>
          <w:jc w:val="center"/>
        </w:trPr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16B52" w14:textId="728E0604" w:rsidR="003B7DAD" w:rsidRPr="00256DFD" w:rsidRDefault="00D40D02" w:rsidP="00D40D0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ibilities</w:t>
            </w:r>
            <w:r w:rsidR="003B7DAD" w:rsidRPr="00256D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atient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client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care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EFD5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8955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61C0C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D25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7FF2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11B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CF01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1E14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880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7F8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8270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CA1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1D88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9CC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6F05A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B52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4F71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7B4D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2C49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13</w:t>
            </w:r>
          </w:p>
        </w:tc>
        <w:tc>
          <w:tcPr>
            <w:tcW w:w="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DB4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66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8503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41</w:t>
            </w:r>
          </w:p>
        </w:tc>
        <w:tc>
          <w:tcPr>
            <w:tcW w:w="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49EAE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52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843D8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503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65A5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0.461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B6347" w14:textId="77777777" w:rsidR="003B7DAD" w:rsidRPr="00256DFD" w:rsidRDefault="003B7DAD" w:rsidP="002B25E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256DFD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</w:t>
            </w:r>
          </w:p>
        </w:tc>
      </w:tr>
    </w:tbl>
    <w:p w14:paraId="139F8F68" w14:textId="77777777" w:rsidR="003B7DAD" w:rsidRPr="00137B6F" w:rsidRDefault="003B7DAD" w:rsidP="003B7DAD">
      <w:pPr>
        <w:spacing w:line="480" w:lineRule="auto"/>
        <w:rPr>
          <w:rFonts w:ascii="Times New Roman" w:hAnsi="Times New Roman" w:cs="Times New Roman"/>
        </w:rPr>
      </w:pPr>
      <w:r w:rsidRPr="00137B6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Note: All </w:t>
      </w:r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correlations are significant at </w:t>
      </w:r>
      <w:r w:rsidRPr="006017C8">
        <w:rPr>
          <w:rFonts w:ascii="Times New Roman" w:eastAsia="宋体" w:hAnsi="Times New Roman" w:cs="Times New Roman"/>
          <w:bCs/>
          <w:i/>
          <w:color w:val="000000"/>
          <w:kern w:val="0"/>
          <w:sz w:val="18"/>
          <w:szCs w:val="18"/>
        </w:rPr>
        <w:t>p</w:t>
      </w:r>
      <w:r w:rsidRPr="00137B6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&lt;0.001.</w:t>
      </w:r>
    </w:p>
    <w:p w14:paraId="6B4D5608" w14:textId="77777777" w:rsidR="002D2DEC" w:rsidRDefault="002D2DEC"/>
    <w:sectPr w:rsidR="002D2DEC" w:rsidSect="003B7DAD">
      <w:footerReference w:type="even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E701F" w14:textId="77777777" w:rsidR="008B0F91" w:rsidRDefault="008B0F91">
      <w:r>
        <w:separator/>
      </w:r>
    </w:p>
  </w:endnote>
  <w:endnote w:type="continuationSeparator" w:id="0">
    <w:p w14:paraId="03BD4569" w14:textId="77777777" w:rsidR="008B0F91" w:rsidRDefault="008B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3D2F1" w14:textId="77777777" w:rsidR="001B1D08" w:rsidRDefault="003B7DAD" w:rsidP="00BE6708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2F03E64" w14:textId="77777777" w:rsidR="001B1D08" w:rsidRDefault="008B0F91" w:rsidP="00BE6708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A2CC3" w14:textId="77777777" w:rsidR="001B1D08" w:rsidRDefault="003B7DAD" w:rsidP="00BE6708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B0F91">
      <w:rPr>
        <w:rStyle w:val="a5"/>
        <w:noProof/>
      </w:rPr>
      <w:t>1</w:t>
    </w:r>
    <w:r>
      <w:rPr>
        <w:rStyle w:val="a5"/>
      </w:rPr>
      <w:fldChar w:fldCharType="end"/>
    </w:r>
  </w:p>
  <w:p w14:paraId="09741A72" w14:textId="77777777" w:rsidR="001B1D08" w:rsidRDefault="008B0F91" w:rsidP="00BE670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A668C" w14:textId="77777777" w:rsidR="008B0F91" w:rsidRDefault="008B0F91">
      <w:r>
        <w:separator/>
      </w:r>
    </w:p>
  </w:footnote>
  <w:footnote w:type="continuationSeparator" w:id="0">
    <w:p w14:paraId="3A498AEA" w14:textId="77777777" w:rsidR="008B0F91" w:rsidRDefault="008B0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DAD"/>
    <w:rsid w:val="00003E40"/>
    <w:rsid w:val="0001394C"/>
    <w:rsid w:val="00030FE9"/>
    <w:rsid w:val="00032246"/>
    <w:rsid w:val="000478A0"/>
    <w:rsid w:val="00051235"/>
    <w:rsid w:val="00084A29"/>
    <w:rsid w:val="000A26D4"/>
    <w:rsid w:val="000A2D43"/>
    <w:rsid w:val="000B3428"/>
    <w:rsid w:val="000C21C6"/>
    <w:rsid w:val="000C6FDE"/>
    <w:rsid w:val="000D1BCB"/>
    <w:rsid w:val="000E20C6"/>
    <w:rsid w:val="000E708B"/>
    <w:rsid w:val="001077EA"/>
    <w:rsid w:val="00112034"/>
    <w:rsid w:val="00112E0C"/>
    <w:rsid w:val="00114012"/>
    <w:rsid w:val="00126608"/>
    <w:rsid w:val="001375C7"/>
    <w:rsid w:val="0014074A"/>
    <w:rsid w:val="00150612"/>
    <w:rsid w:val="00155E04"/>
    <w:rsid w:val="001573EA"/>
    <w:rsid w:val="0015757B"/>
    <w:rsid w:val="001671EE"/>
    <w:rsid w:val="00174BBB"/>
    <w:rsid w:val="0018706C"/>
    <w:rsid w:val="00191CE6"/>
    <w:rsid w:val="00194D57"/>
    <w:rsid w:val="00196F80"/>
    <w:rsid w:val="001A3216"/>
    <w:rsid w:val="001A48C5"/>
    <w:rsid w:val="001B4DFB"/>
    <w:rsid w:val="001B7935"/>
    <w:rsid w:val="001E0FB5"/>
    <w:rsid w:val="001E365A"/>
    <w:rsid w:val="001F5C13"/>
    <w:rsid w:val="00216212"/>
    <w:rsid w:val="0026633A"/>
    <w:rsid w:val="00284B1E"/>
    <w:rsid w:val="0028609C"/>
    <w:rsid w:val="00286D03"/>
    <w:rsid w:val="002B0E91"/>
    <w:rsid w:val="002B2AF9"/>
    <w:rsid w:val="002C0677"/>
    <w:rsid w:val="002D1966"/>
    <w:rsid w:val="002D255E"/>
    <w:rsid w:val="002D2DEC"/>
    <w:rsid w:val="002E436A"/>
    <w:rsid w:val="002E5673"/>
    <w:rsid w:val="002F33D1"/>
    <w:rsid w:val="003034BB"/>
    <w:rsid w:val="003118F1"/>
    <w:rsid w:val="00311BBA"/>
    <w:rsid w:val="0031338A"/>
    <w:rsid w:val="00316741"/>
    <w:rsid w:val="003469E5"/>
    <w:rsid w:val="00346FF9"/>
    <w:rsid w:val="00361CD2"/>
    <w:rsid w:val="00362C4F"/>
    <w:rsid w:val="00365059"/>
    <w:rsid w:val="00365A06"/>
    <w:rsid w:val="00370CC5"/>
    <w:rsid w:val="003748DA"/>
    <w:rsid w:val="00377725"/>
    <w:rsid w:val="003A504C"/>
    <w:rsid w:val="003B7DAD"/>
    <w:rsid w:val="003E27D8"/>
    <w:rsid w:val="003E34DF"/>
    <w:rsid w:val="003F4482"/>
    <w:rsid w:val="0041073F"/>
    <w:rsid w:val="00416F2A"/>
    <w:rsid w:val="004247A7"/>
    <w:rsid w:val="004254FD"/>
    <w:rsid w:val="00437D6F"/>
    <w:rsid w:val="004553B9"/>
    <w:rsid w:val="00456DFA"/>
    <w:rsid w:val="004619E2"/>
    <w:rsid w:val="00475AEC"/>
    <w:rsid w:val="00475C40"/>
    <w:rsid w:val="004A6070"/>
    <w:rsid w:val="004B7E72"/>
    <w:rsid w:val="004C0149"/>
    <w:rsid w:val="004C700C"/>
    <w:rsid w:val="004D2D59"/>
    <w:rsid w:val="004D333E"/>
    <w:rsid w:val="004D3A6B"/>
    <w:rsid w:val="005061F1"/>
    <w:rsid w:val="00511AFD"/>
    <w:rsid w:val="00521432"/>
    <w:rsid w:val="00526A15"/>
    <w:rsid w:val="00532050"/>
    <w:rsid w:val="0054099E"/>
    <w:rsid w:val="0054733C"/>
    <w:rsid w:val="0055398C"/>
    <w:rsid w:val="0055470F"/>
    <w:rsid w:val="0055771A"/>
    <w:rsid w:val="005730AC"/>
    <w:rsid w:val="00576926"/>
    <w:rsid w:val="005A289B"/>
    <w:rsid w:val="005A30BA"/>
    <w:rsid w:val="005A75CA"/>
    <w:rsid w:val="005A7A9D"/>
    <w:rsid w:val="005B5AF0"/>
    <w:rsid w:val="005F1358"/>
    <w:rsid w:val="00605783"/>
    <w:rsid w:val="006074B5"/>
    <w:rsid w:val="00621F67"/>
    <w:rsid w:val="006233E0"/>
    <w:rsid w:val="00625605"/>
    <w:rsid w:val="00633415"/>
    <w:rsid w:val="006455F3"/>
    <w:rsid w:val="00652ACA"/>
    <w:rsid w:val="00654816"/>
    <w:rsid w:val="006625EA"/>
    <w:rsid w:val="006642ED"/>
    <w:rsid w:val="0066489D"/>
    <w:rsid w:val="00671F23"/>
    <w:rsid w:val="006754B8"/>
    <w:rsid w:val="00692B03"/>
    <w:rsid w:val="00697A3D"/>
    <w:rsid w:val="006A0470"/>
    <w:rsid w:val="006A29FA"/>
    <w:rsid w:val="006A478B"/>
    <w:rsid w:val="006B1308"/>
    <w:rsid w:val="006B2BC2"/>
    <w:rsid w:val="006B3D37"/>
    <w:rsid w:val="006C0492"/>
    <w:rsid w:val="006C62F9"/>
    <w:rsid w:val="006D5E60"/>
    <w:rsid w:val="006E306D"/>
    <w:rsid w:val="006E6F48"/>
    <w:rsid w:val="006F1489"/>
    <w:rsid w:val="0072690D"/>
    <w:rsid w:val="00726B9A"/>
    <w:rsid w:val="00735F81"/>
    <w:rsid w:val="00751C55"/>
    <w:rsid w:val="007524C2"/>
    <w:rsid w:val="007703A0"/>
    <w:rsid w:val="00775E76"/>
    <w:rsid w:val="00782CE6"/>
    <w:rsid w:val="007833B2"/>
    <w:rsid w:val="00797C15"/>
    <w:rsid w:val="007A6DD8"/>
    <w:rsid w:val="007B4FC3"/>
    <w:rsid w:val="007D5CBF"/>
    <w:rsid w:val="007D69A8"/>
    <w:rsid w:val="007E1C38"/>
    <w:rsid w:val="007E4E90"/>
    <w:rsid w:val="007F4CC1"/>
    <w:rsid w:val="007F5376"/>
    <w:rsid w:val="007F6239"/>
    <w:rsid w:val="008206EB"/>
    <w:rsid w:val="0082342C"/>
    <w:rsid w:val="0083278E"/>
    <w:rsid w:val="008402D1"/>
    <w:rsid w:val="008618A9"/>
    <w:rsid w:val="00861FA9"/>
    <w:rsid w:val="008826BD"/>
    <w:rsid w:val="00882B07"/>
    <w:rsid w:val="00884A2D"/>
    <w:rsid w:val="0089067F"/>
    <w:rsid w:val="00893B68"/>
    <w:rsid w:val="008B0F91"/>
    <w:rsid w:val="008B11C3"/>
    <w:rsid w:val="008C13E7"/>
    <w:rsid w:val="008C6D04"/>
    <w:rsid w:val="008D2492"/>
    <w:rsid w:val="008D4ED1"/>
    <w:rsid w:val="008E5202"/>
    <w:rsid w:val="008F5B94"/>
    <w:rsid w:val="00905043"/>
    <w:rsid w:val="00913383"/>
    <w:rsid w:val="00913C53"/>
    <w:rsid w:val="009518D9"/>
    <w:rsid w:val="00954666"/>
    <w:rsid w:val="00956466"/>
    <w:rsid w:val="00956A3C"/>
    <w:rsid w:val="009619A2"/>
    <w:rsid w:val="00971E2A"/>
    <w:rsid w:val="009C2004"/>
    <w:rsid w:val="009C6CF2"/>
    <w:rsid w:val="009D2531"/>
    <w:rsid w:val="009D4C4A"/>
    <w:rsid w:val="009D5EC5"/>
    <w:rsid w:val="009D7E99"/>
    <w:rsid w:val="009E1DDE"/>
    <w:rsid w:val="00A06CF2"/>
    <w:rsid w:val="00A241EA"/>
    <w:rsid w:val="00A24229"/>
    <w:rsid w:val="00A40BFB"/>
    <w:rsid w:val="00A572F9"/>
    <w:rsid w:val="00A71B89"/>
    <w:rsid w:val="00A72C80"/>
    <w:rsid w:val="00A737CD"/>
    <w:rsid w:val="00A74646"/>
    <w:rsid w:val="00A855C8"/>
    <w:rsid w:val="00A96559"/>
    <w:rsid w:val="00AA326D"/>
    <w:rsid w:val="00AB649C"/>
    <w:rsid w:val="00AC6C13"/>
    <w:rsid w:val="00AE1B43"/>
    <w:rsid w:val="00AF05A2"/>
    <w:rsid w:val="00AF1E89"/>
    <w:rsid w:val="00AF26AD"/>
    <w:rsid w:val="00B02216"/>
    <w:rsid w:val="00B038A2"/>
    <w:rsid w:val="00B33A87"/>
    <w:rsid w:val="00B43251"/>
    <w:rsid w:val="00B4573F"/>
    <w:rsid w:val="00B45D8D"/>
    <w:rsid w:val="00B67FA8"/>
    <w:rsid w:val="00B80104"/>
    <w:rsid w:val="00B96FE3"/>
    <w:rsid w:val="00B979DA"/>
    <w:rsid w:val="00B97D74"/>
    <w:rsid w:val="00BA0BAC"/>
    <w:rsid w:val="00BB6D81"/>
    <w:rsid w:val="00BB7678"/>
    <w:rsid w:val="00BC20E6"/>
    <w:rsid w:val="00BD2337"/>
    <w:rsid w:val="00BD50B1"/>
    <w:rsid w:val="00BE096C"/>
    <w:rsid w:val="00BE3E60"/>
    <w:rsid w:val="00C0187B"/>
    <w:rsid w:val="00C17829"/>
    <w:rsid w:val="00C44986"/>
    <w:rsid w:val="00C811E3"/>
    <w:rsid w:val="00C84E32"/>
    <w:rsid w:val="00C85256"/>
    <w:rsid w:val="00C924B9"/>
    <w:rsid w:val="00CA53E5"/>
    <w:rsid w:val="00CA6E1F"/>
    <w:rsid w:val="00CC010A"/>
    <w:rsid w:val="00CC21B3"/>
    <w:rsid w:val="00CC79BF"/>
    <w:rsid w:val="00CD22A8"/>
    <w:rsid w:val="00D052EE"/>
    <w:rsid w:val="00D117FD"/>
    <w:rsid w:val="00D16731"/>
    <w:rsid w:val="00D26328"/>
    <w:rsid w:val="00D34A34"/>
    <w:rsid w:val="00D40D02"/>
    <w:rsid w:val="00D41975"/>
    <w:rsid w:val="00D41C0B"/>
    <w:rsid w:val="00D53E90"/>
    <w:rsid w:val="00D562A9"/>
    <w:rsid w:val="00D56DAF"/>
    <w:rsid w:val="00D83100"/>
    <w:rsid w:val="00DA3A43"/>
    <w:rsid w:val="00DB0A63"/>
    <w:rsid w:val="00DC5B56"/>
    <w:rsid w:val="00DF313D"/>
    <w:rsid w:val="00E04F46"/>
    <w:rsid w:val="00E23052"/>
    <w:rsid w:val="00E250A1"/>
    <w:rsid w:val="00E34C71"/>
    <w:rsid w:val="00E42FF1"/>
    <w:rsid w:val="00E50B94"/>
    <w:rsid w:val="00E53605"/>
    <w:rsid w:val="00E53FF4"/>
    <w:rsid w:val="00E64BF1"/>
    <w:rsid w:val="00E66D1B"/>
    <w:rsid w:val="00E7566D"/>
    <w:rsid w:val="00E86DFC"/>
    <w:rsid w:val="00E870A4"/>
    <w:rsid w:val="00E93BC6"/>
    <w:rsid w:val="00E95346"/>
    <w:rsid w:val="00E966AA"/>
    <w:rsid w:val="00EA0684"/>
    <w:rsid w:val="00EA3D06"/>
    <w:rsid w:val="00EA3F94"/>
    <w:rsid w:val="00EB40BC"/>
    <w:rsid w:val="00ED4279"/>
    <w:rsid w:val="00EE063F"/>
    <w:rsid w:val="00EE44CB"/>
    <w:rsid w:val="00EF62C7"/>
    <w:rsid w:val="00F00D83"/>
    <w:rsid w:val="00F07630"/>
    <w:rsid w:val="00F119FB"/>
    <w:rsid w:val="00F21782"/>
    <w:rsid w:val="00F2712B"/>
    <w:rsid w:val="00F34405"/>
    <w:rsid w:val="00F4391C"/>
    <w:rsid w:val="00F461C3"/>
    <w:rsid w:val="00F90EDE"/>
    <w:rsid w:val="00F91481"/>
    <w:rsid w:val="00FA49D8"/>
    <w:rsid w:val="00FE7E6F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268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B7DA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B7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3B7DA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3B7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74</Words>
  <Characters>1562</Characters>
  <Application>Microsoft Macintosh Word</Application>
  <DocSecurity>0</DocSecurity>
  <Lines>13</Lines>
  <Paragraphs>3</Paragraphs>
  <ScaleCrop>false</ScaleCrop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19-09-19T02:07:00Z</dcterms:created>
  <dcterms:modified xsi:type="dcterms:W3CDTF">2020-10-25T12:30:00Z</dcterms:modified>
</cp:coreProperties>
</file>